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3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3"/>
        <w:gridCol w:w="563"/>
        <w:gridCol w:w="375"/>
        <w:gridCol w:w="469"/>
        <w:gridCol w:w="469"/>
        <w:gridCol w:w="513"/>
        <w:gridCol w:w="469"/>
        <w:gridCol w:w="606"/>
        <w:gridCol w:w="690"/>
      </w:tblGrid>
      <w:tr>
        <w:trPr>
          <w:trHeight w:val="981" w:hRule="atLeast"/>
          <w:cantSplit w:val="true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27305</wp:posOffset>
                      </wp:positionH>
                      <wp:positionV relativeFrom="paragraph">
                        <wp:posOffset>-563880</wp:posOffset>
                      </wp:positionV>
                      <wp:extent cx="5904230" cy="41338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904230" cy="41338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8 Table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 xml:space="preserve">Conserved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cis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 xml:space="preserve">-acting elements in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 xml:space="preserve">SbNFY-A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promoters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464.9pt;height:32.55pt;mso-wrap-distance-left:9.05pt;mso-wrap-distance-right:9.05pt;mso-wrap-distance-top:0pt;mso-wrap-distance-bottom:0pt;margin-top:-44.4pt;mso-position-vertical-relative:text;margin-left:-2.1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8 Table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 xml:space="preserve">Conserved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24"/>
                                <w:szCs w:val="24"/>
                                <w:lang w:val="en-US" w:eastAsia="en-US"/>
                              </w:rPr>
                              <w:t>cis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 xml:space="preserve">-acting elements in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  <w:lang w:val="en-US" w:eastAsia="en-US"/>
                              </w:rPr>
                              <w:t xml:space="preserve">SbNFY-A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promoter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-YA1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-YA2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-YA3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-YA4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-YA5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-YA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-YA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-YA8</w:t>
            </w:r>
          </w:p>
        </w:tc>
      </w:tr>
      <w:tr>
        <w:trPr>
          <w:trHeight w:val="332" w:hRule="atLeast"/>
          <w:cantSplit w:val="true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RESS</w:t>
            </w:r>
          </w:p>
        </w:tc>
        <w:tc>
          <w:tcPr>
            <w:tcW w:w="415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370" w:hRule="atLeast"/>
          <w:cantSplit w:val="true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E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418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PBF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452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B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452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E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452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TRE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452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GT1GMSCAM4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452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SP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>
          <w:trHeight w:val="295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TT-motif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452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-Box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452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T-motif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452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25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452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-BOX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332" w:hRule="atLeast"/>
          <w:cantSplit w:val="true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ORMONE</w:t>
            </w:r>
          </w:p>
        </w:tc>
        <w:tc>
          <w:tcPr>
            <w:tcW w:w="415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452" w:hRule="atLeast"/>
          <w:cantSplit w:val="true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RE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452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-element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452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ACG-motif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452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TCA-motif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95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RE-motif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359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A-box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367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TC-box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353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uxRR-core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332" w:hRule="atLeast"/>
          <w:cantSplit w:val="true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VELOPMENT</w:t>
            </w:r>
          </w:p>
        </w:tc>
        <w:tc>
          <w:tcPr>
            <w:tcW w:w="415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452" w:hRule="atLeast"/>
          <w:cantSplit w:val="true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N4_motif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452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n-1_motif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452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POLLE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452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GTCC-box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452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ircadia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332" w:hRule="atLeast"/>
          <w:cantSplit w:val="true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IOTIC</w:t>
            </w:r>
          </w:p>
        </w:tc>
        <w:tc>
          <w:tcPr>
            <w:tcW w:w="415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452" w:hRule="atLeast"/>
          <w:cantSplit w:val="true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-rich repeat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452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WBOXATNPR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452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WBOXNTERF3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452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222222"/>
                <w:sz w:val="20"/>
                <w:szCs w:val="20"/>
              </w:rPr>
              <w:t>OTHERS</w:t>
            </w:r>
          </w:p>
        </w:tc>
        <w:tc>
          <w:tcPr>
            <w:tcW w:w="415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222222"/>
                <w:sz w:val="20"/>
                <w:szCs w:val="20"/>
              </w:rPr>
            </w:r>
          </w:p>
        </w:tc>
      </w:tr>
      <w:tr>
        <w:trPr>
          <w:trHeight w:val="452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TKST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452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CGCGBOX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357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2-site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335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-rich element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Calibri" w:cs="Times New Roman" w:ascii="Times New Roman" w:hAnsi="Times New Roman"/>
          <w:sz w:val="24"/>
          <w:szCs w:val="24"/>
        </w:rPr>
        <w:t xml:space="preserve">(ABRECTAL: Response to ABA, ANAERO: Anaerobic conditions, ARF: ABA and auxin responsive, CGCGBOX: Multiple signal transduction, CURE: Cu and oxygen responsive, DPBF: ABA, DRE: Dehydration responsive elements, GT1GMSAM4: Salt and pathogenesis related, LTRE: Low temperature and cold responsive, MYB: responsive to drought and ABA, MYC: Response to drought, cold and ABA, POLLEN: </w:t>
      </w:r>
      <w:r>
        <w:rPr>
          <w:rFonts w:eastAsia="Calibri" w:cs="Times New Roman" w:ascii="Times New Roman" w:hAnsi="Times New Roman"/>
          <w:color w:val="000000"/>
          <w:sz w:val="24"/>
          <w:szCs w:val="24"/>
        </w:rPr>
        <w:t xml:space="preserve">pollen and anther development, </w:t>
      </w:r>
      <w:r>
        <w:rPr>
          <w:rFonts w:eastAsia="Calibri" w:cs="Times New Roman" w:ascii="Times New Roman" w:hAnsi="Times New Roman"/>
          <w:sz w:val="24"/>
          <w:szCs w:val="24"/>
        </w:rPr>
        <w:t>TKST1:</w:t>
      </w:r>
      <w:r>
        <w:rPr>
          <w:rFonts w:eastAsia="Calibri" w:cs="Times New Roman" w:ascii="Times New Roman" w:hAnsi="Times New Roman"/>
          <w:color w:val="000000"/>
          <w:sz w:val="24"/>
          <w:szCs w:val="24"/>
        </w:rPr>
        <w:t xml:space="preserve"> Guard cell-specific gene expression,</w:t>
      </w:r>
      <w:r>
        <w:rPr>
          <w:rFonts w:eastAsia="Calibri" w:cs="Times New Roman" w:ascii="Times New Roman" w:hAnsi="Times New Roman"/>
          <w:sz w:val="24"/>
          <w:szCs w:val="24"/>
        </w:rPr>
        <w:t xml:space="preserve"> WBOXNTERF3: Wound signal and WBOXATNPR1: Salicylic acid responsive, ERE: Ethylene responsive elements, GARE: Gibberellic acid responsive elements, TCA: Salicylic acid-responsive, TGACG: Me-Jasmonic acid responsive)</w:t>
      </w:r>
    </w:p>
    <w:p>
      <w:pPr>
        <w:pStyle w:val="Normal"/>
        <w:spacing w:before="0" w:after="20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5T15:42:00Z</dcterms:created>
  <dc:creator>NAGARAJ</dc:creator>
  <dc:description/>
  <cp:keywords/>
  <dc:language>en-US</dc:language>
  <cp:lastModifiedBy>NAGARAJU</cp:lastModifiedBy>
  <dcterms:modified xsi:type="dcterms:W3CDTF">2019-08-30T08:19:00Z</dcterms:modified>
  <cp:revision>3</cp:revision>
  <dc:subject/>
  <dc:title/>
</cp:coreProperties>
</file>